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241" w:rsidRPr="00185FC8" w:rsidRDefault="00F75241" w:rsidP="00F75241">
      <w:pPr>
        <w:spacing w:line="480" w:lineRule="auto"/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 w:rsidRPr="00185FC8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 xml:space="preserve">Supplementary Information: </w:t>
      </w:r>
    </w:p>
    <w:p w:rsidR="00F75241" w:rsidRPr="00C623DB" w:rsidRDefault="00F75241" w:rsidP="00F7524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623DB">
        <w:rPr>
          <w:rFonts w:asciiTheme="majorBidi" w:hAnsiTheme="majorBidi" w:cstheme="majorBidi"/>
          <w:b/>
          <w:bCs/>
          <w:sz w:val="24"/>
          <w:szCs w:val="24"/>
        </w:rPr>
        <w:t xml:space="preserve">Changes in human mandibular shape during the Terminal Pleistocene-Holocene Levant </w:t>
      </w:r>
    </w:p>
    <w:p w:rsidR="00F75241" w:rsidRPr="00C623DB" w:rsidRDefault="00F75241" w:rsidP="00BF3AD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hAnsiTheme="majorBidi" w:cstheme="majorBidi"/>
          <w:sz w:val="24"/>
          <w:szCs w:val="24"/>
        </w:rPr>
        <w:t>Ariel Pokhojaev</w:t>
      </w: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1-3</w:t>
      </w:r>
      <w:r w:rsidRPr="00C623DB">
        <w:rPr>
          <w:rFonts w:asciiTheme="majorBidi" w:hAnsiTheme="majorBidi" w:cstheme="majorBidi"/>
          <w:sz w:val="24"/>
          <w:szCs w:val="24"/>
        </w:rPr>
        <w:t xml:space="preserve">, Hadas </w:t>
      </w:r>
      <w:r w:rsidR="00BF3AD0">
        <w:rPr>
          <w:rFonts w:asciiTheme="majorBidi" w:hAnsiTheme="majorBidi" w:cstheme="majorBidi"/>
          <w:sz w:val="24"/>
          <w:szCs w:val="24"/>
        </w:rPr>
        <w:t>Leah Levine</w:t>
      </w:r>
      <w:bookmarkStart w:id="0" w:name="_GoBack"/>
      <w:bookmarkEnd w:id="0"/>
      <w:r w:rsidRPr="00C623DB">
        <w:rPr>
          <w:rFonts w:asciiTheme="majorBidi" w:hAnsiTheme="majorBidi" w:cstheme="majorBidi"/>
          <w:sz w:val="24"/>
          <w:szCs w:val="24"/>
        </w:rPr>
        <w:t xml:space="preserve"> </w:t>
      </w: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C623DB">
        <w:rPr>
          <w:rFonts w:asciiTheme="majorBidi" w:hAnsiTheme="majorBidi" w:cstheme="majorBidi"/>
          <w:sz w:val="24"/>
          <w:szCs w:val="24"/>
        </w:rPr>
        <w:t>, Tatiana Sella-Tunis</w:t>
      </w: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1-3</w:t>
      </w:r>
      <w:r w:rsidRPr="00C623DB">
        <w:rPr>
          <w:rFonts w:asciiTheme="majorBidi" w:hAnsiTheme="majorBidi" w:cstheme="majorBidi"/>
          <w:sz w:val="24"/>
          <w:szCs w:val="24"/>
        </w:rPr>
        <w:t>, Rachel Sarig</w:t>
      </w: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C623DB">
        <w:rPr>
          <w:rFonts w:asciiTheme="majorBidi" w:hAnsiTheme="majorBidi" w:cstheme="majorBidi"/>
          <w:sz w:val="24"/>
          <w:szCs w:val="24"/>
        </w:rPr>
        <w:t>, and Hila May</w:t>
      </w: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1,2*</w:t>
      </w:r>
    </w:p>
    <w:p w:rsidR="00F75241" w:rsidRPr="00C623DB" w:rsidRDefault="00F75241" w:rsidP="00F7524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75241" w:rsidRPr="00C623DB" w:rsidRDefault="00F75241" w:rsidP="00F7524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732A4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623DB">
        <w:rPr>
          <w:rFonts w:asciiTheme="majorBidi" w:hAnsiTheme="majorBidi" w:cstheme="majorBidi"/>
          <w:sz w:val="24"/>
          <w:szCs w:val="24"/>
        </w:rPr>
        <w:t>Department of Anatomy and Anthropology, Sackler Faculty of Medicine, Tel Aviv University, Ramat Aviv, Tel Aviv 69978, Israel</w:t>
      </w:r>
    </w:p>
    <w:p w:rsidR="00F75241" w:rsidRPr="00C623DB" w:rsidRDefault="00F75241" w:rsidP="00F7524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732A4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C623DB">
        <w:rPr>
          <w:rFonts w:asciiTheme="majorBidi" w:hAnsiTheme="majorBidi" w:cstheme="majorBidi"/>
          <w:sz w:val="24"/>
          <w:szCs w:val="24"/>
        </w:rPr>
        <w:t>Shmunis</w:t>
      </w:r>
      <w:proofErr w:type="spellEnd"/>
      <w:r w:rsidRPr="00C623DB">
        <w:rPr>
          <w:rFonts w:asciiTheme="majorBidi" w:hAnsiTheme="majorBidi" w:cstheme="majorBidi"/>
          <w:sz w:val="24"/>
          <w:szCs w:val="24"/>
        </w:rPr>
        <w:t xml:space="preserve"> Family Anthropology Institute, the Dan David Center for Human Evolution and </w:t>
      </w:r>
      <w:proofErr w:type="spellStart"/>
      <w:r w:rsidRPr="00C623DB">
        <w:rPr>
          <w:rFonts w:asciiTheme="majorBidi" w:hAnsiTheme="majorBidi" w:cstheme="majorBidi"/>
          <w:sz w:val="24"/>
          <w:szCs w:val="24"/>
        </w:rPr>
        <w:t>Biohistory</w:t>
      </w:r>
      <w:proofErr w:type="spellEnd"/>
      <w:r w:rsidRPr="00C623DB">
        <w:rPr>
          <w:rFonts w:asciiTheme="majorBidi" w:hAnsiTheme="majorBidi" w:cstheme="majorBidi"/>
          <w:sz w:val="24"/>
          <w:szCs w:val="24"/>
        </w:rPr>
        <w:t xml:space="preserve"> Research, The Steinhardt Museum of Natural History, Sackler Faculty of Medicine, Tel Aviv University, Ramat Aviv, Tel Aviv 69978, Israel</w:t>
      </w:r>
    </w:p>
    <w:p w:rsidR="00F75241" w:rsidRPr="00C623DB" w:rsidRDefault="00F75241" w:rsidP="008B476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732A4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8B4765">
        <w:rPr>
          <w:rFonts w:ascii="Times New Roman" w:hAnsi="Times New Roman" w:cs="Times New Roman"/>
          <w:sz w:val="24"/>
          <w:szCs w:val="24"/>
        </w:rPr>
        <w:t xml:space="preserve">Departments of Orthodontics and Oral Biology, </w:t>
      </w:r>
      <w:r w:rsidR="008B4765" w:rsidRPr="00491AF9">
        <w:rPr>
          <w:rFonts w:ascii="Times New Roman" w:hAnsi="Times New Roman" w:cs="Times New Roman"/>
          <w:sz w:val="24"/>
          <w:szCs w:val="24"/>
        </w:rPr>
        <w:t>The</w:t>
      </w:r>
      <w:r w:rsidR="008B4765" w:rsidRPr="00C623DB">
        <w:rPr>
          <w:rFonts w:asciiTheme="majorBidi" w:hAnsiTheme="majorBidi" w:cstheme="majorBidi"/>
          <w:sz w:val="24"/>
          <w:szCs w:val="24"/>
        </w:rPr>
        <w:t xml:space="preserve"> </w:t>
      </w:r>
      <w:r w:rsidRPr="00C623DB">
        <w:rPr>
          <w:rFonts w:asciiTheme="majorBidi" w:hAnsiTheme="majorBidi" w:cstheme="majorBidi"/>
          <w:sz w:val="24"/>
          <w:szCs w:val="24"/>
        </w:rPr>
        <w:t xml:space="preserve">Maurice and Gabriela </w:t>
      </w:r>
      <w:proofErr w:type="spellStart"/>
      <w:r w:rsidRPr="00C623DB">
        <w:rPr>
          <w:rFonts w:asciiTheme="majorBidi" w:hAnsiTheme="majorBidi" w:cstheme="majorBidi"/>
          <w:sz w:val="24"/>
          <w:szCs w:val="24"/>
        </w:rPr>
        <w:t>Goldschleger</w:t>
      </w:r>
      <w:proofErr w:type="spellEnd"/>
      <w:r w:rsidRPr="00C623DB">
        <w:rPr>
          <w:rFonts w:asciiTheme="majorBidi" w:hAnsiTheme="majorBidi" w:cstheme="majorBidi"/>
          <w:sz w:val="24"/>
          <w:szCs w:val="24"/>
        </w:rPr>
        <w:t xml:space="preserve"> School of Dental Medicine, Sackler Faculty of Medicine, Tel Aviv University, Ramat Aviv, Tel Aviv 69978, Israel</w:t>
      </w:r>
    </w:p>
    <w:p w:rsidR="00F75241" w:rsidRPr="00C623DB" w:rsidRDefault="00F75241" w:rsidP="00F75241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</w:p>
    <w:p w:rsidR="00EC4E87" w:rsidRDefault="00EC4E87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EC4E87" w:rsidRDefault="00C06244" w:rsidP="00EC4E87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C06244"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2130076"/>
            <wp:effectExtent l="0" t="0" r="0" b="3810"/>
            <wp:docPr id="2" name="Picture 2" descr="C:\Users\Hila May\Downloads\Mandibles_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la May\Downloads\Mandibles_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244" w:rsidRDefault="00C06244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rtl/>
        </w:rPr>
      </w:pPr>
    </w:p>
    <w:p w:rsidR="00EC4E87" w:rsidRDefault="00EC4E87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upplementary Figure S1: </w:t>
      </w:r>
      <w:r w:rsidRPr="009869A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rincipal component analysis of </w:t>
      </w:r>
      <w:proofErr w:type="spellStart"/>
      <w:r w:rsidRPr="009869A6">
        <w:rPr>
          <w:rFonts w:asciiTheme="majorBidi" w:eastAsia="Times New Roman" w:hAnsiTheme="majorBidi" w:cstheme="majorBidi"/>
          <w:color w:val="000000"/>
          <w:sz w:val="24"/>
          <w:szCs w:val="24"/>
        </w:rPr>
        <w:t>hemimandibular</w:t>
      </w:r>
      <w:proofErr w:type="spellEnd"/>
      <w:r w:rsidRPr="009869A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ape by population using the set of</w:t>
      </w:r>
      <w:r w:rsidR="0032267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52 landmarks and semilandmarks</w:t>
      </w:r>
      <w:r w:rsidR="00C0624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Pr="009869A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Natufian (green), Neolithic (blue), Chalcolithic (brown), Roman/Byzantine (light blue), and modern (gray)</w:t>
      </w:r>
    </w:p>
    <w:p w:rsidR="00EC4E87" w:rsidRDefault="00EC4E87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F75241" w:rsidRPr="00C623DB" w:rsidRDefault="00F75241" w:rsidP="00732A46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  <w:r w:rsidRPr="00C623DB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Supplementary Table S1: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Descriptive statistics and 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Kruskal-Wallis test with </w:t>
      </w:r>
      <w:r w:rsidRPr="00C623DB">
        <w:rPr>
          <w:rFonts w:asciiTheme="majorBidi" w:hAnsiTheme="majorBidi" w:cstheme="majorBidi"/>
          <w:sz w:val="24"/>
          <w:szCs w:val="24"/>
        </w:rPr>
        <w:t>post hoc pairwise comparisons (Mann-Whitney tests with Bonferroni corrections) for examining size differences between the Natufian, Neolithic, Chalcolithic</w:t>
      </w:r>
      <w:r w:rsidR="004D6670">
        <w:rPr>
          <w:rFonts w:asciiTheme="majorBidi" w:hAnsiTheme="majorBidi" w:cstheme="majorBidi"/>
          <w:sz w:val="24"/>
          <w:szCs w:val="24"/>
        </w:rPr>
        <w:t>,</w:t>
      </w:r>
      <w:r w:rsidRPr="00C623DB">
        <w:rPr>
          <w:rFonts w:asciiTheme="majorBidi" w:hAnsiTheme="majorBidi" w:cstheme="majorBidi"/>
          <w:sz w:val="24"/>
          <w:szCs w:val="24"/>
        </w:rPr>
        <w:t xml:space="preserve"> </w:t>
      </w:r>
      <w:r w:rsidR="00283934">
        <w:rPr>
          <w:rFonts w:asciiTheme="majorBidi" w:hAnsiTheme="majorBidi" w:cstheme="majorBidi"/>
          <w:sz w:val="24"/>
          <w:szCs w:val="24"/>
        </w:rPr>
        <w:t xml:space="preserve">Roman/Byzantine </w:t>
      </w:r>
      <w:r w:rsidRPr="00C623DB">
        <w:rPr>
          <w:rFonts w:asciiTheme="majorBidi" w:hAnsiTheme="majorBidi" w:cstheme="majorBidi"/>
          <w:sz w:val="24"/>
          <w:szCs w:val="24"/>
        </w:rPr>
        <w:t xml:space="preserve">and Modern </w:t>
      </w:r>
      <w:proofErr w:type="spellStart"/>
      <w:r w:rsidR="00732A46">
        <w:rPr>
          <w:rFonts w:asciiTheme="majorBidi" w:hAnsiTheme="majorBidi" w:cstheme="majorBidi"/>
          <w:sz w:val="24"/>
          <w:szCs w:val="24"/>
        </w:rPr>
        <w:t>h</w:t>
      </w:r>
      <w:r w:rsidR="00732A46" w:rsidRPr="00C623DB">
        <w:rPr>
          <w:rFonts w:asciiTheme="majorBidi" w:hAnsiTheme="majorBidi" w:cstheme="majorBidi"/>
          <w:sz w:val="24"/>
          <w:szCs w:val="24"/>
        </w:rPr>
        <w:t>emi</w:t>
      </w:r>
      <w:r w:rsidRPr="00C623DB">
        <w:rPr>
          <w:rFonts w:asciiTheme="majorBidi" w:hAnsiTheme="majorBidi" w:cstheme="majorBidi"/>
          <w:sz w:val="24"/>
          <w:szCs w:val="24"/>
        </w:rPr>
        <w:t>mandibles</w:t>
      </w:r>
      <w:proofErr w:type="spellEnd"/>
      <w:r w:rsidRPr="00C623DB">
        <w:rPr>
          <w:rFonts w:asciiTheme="majorBidi" w:hAnsiTheme="majorBidi" w:cstheme="majorBidi"/>
          <w:sz w:val="24"/>
          <w:szCs w:val="24"/>
        </w:rPr>
        <w:t xml:space="preserve">. 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</w:t>
      </w:r>
    </w:p>
    <w:tbl>
      <w:tblPr>
        <w:tblW w:w="6590" w:type="dxa"/>
        <w:jc w:val="center"/>
        <w:tblLook w:val="04A0" w:firstRow="1" w:lastRow="0" w:firstColumn="1" w:lastColumn="0" w:noHBand="0" w:noVBand="1"/>
      </w:tblPr>
      <w:tblGrid>
        <w:gridCol w:w="1949"/>
        <w:gridCol w:w="1732"/>
        <w:gridCol w:w="1949"/>
        <w:gridCol w:w="960"/>
      </w:tblGrid>
      <w:tr w:rsidR="00F75241" w:rsidRPr="00C623DB" w:rsidTr="00AB39A7">
        <w:trPr>
          <w:trHeight w:val="290"/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8509D5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09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8509D5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09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 (±SD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8509D5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09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.7 (±8.98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7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.9 (±3.69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8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.4 (±6.9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 (±9.9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0</w:t>
            </w:r>
          </w:p>
        </w:tc>
      </w:tr>
      <w:tr w:rsidR="00F75241" w:rsidRPr="00C623DB" w:rsidTr="00AB39A7">
        <w:trPr>
          <w:trHeight w:val="290"/>
          <w:jc w:val="center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 (±8.30)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EC4E87" w:rsidRDefault="00EC4E87" w:rsidP="004D6670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</w:p>
    <w:p w:rsidR="00EC4E87" w:rsidRDefault="00EC4E87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F75241" w:rsidRPr="00C623DB" w:rsidRDefault="00F75241" w:rsidP="004D6670">
      <w:pPr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 xml:space="preserve">Supplementary Table S2: </w:t>
      </w:r>
      <w:r w:rsidR="002D2006">
        <w:rPr>
          <w:rFonts w:asciiTheme="majorBidi" w:hAnsiTheme="majorBidi" w:cstheme="majorBidi"/>
          <w:sz w:val="24"/>
          <w:szCs w:val="24"/>
        </w:rPr>
        <w:t xml:space="preserve">Pairwise </w:t>
      </w:r>
      <w:proofErr w:type="spellStart"/>
      <w:r w:rsidR="002D2006">
        <w:rPr>
          <w:rFonts w:asciiTheme="majorBidi" w:hAnsiTheme="majorBidi" w:cstheme="majorBidi"/>
          <w:sz w:val="24"/>
          <w:szCs w:val="24"/>
        </w:rPr>
        <w:t>p</w:t>
      </w:r>
      <w:r w:rsidRPr="00C623DB">
        <w:rPr>
          <w:rFonts w:asciiTheme="majorBidi" w:hAnsiTheme="majorBidi" w:cstheme="majorBidi"/>
          <w:sz w:val="24"/>
          <w:szCs w:val="24"/>
        </w:rPr>
        <w:t>ermutational</w:t>
      </w:r>
      <w:proofErr w:type="spellEnd"/>
      <w:r w:rsidRPr="00C623DB">
        <w:rPr>
          <w:rFonts w:asciiTheme="majorBidi" w:hAnsiTheme="majorBidi" w:cstheme="majorBidi"/>
          <w:sz w:val="24"/>
          <w:szCs w:val="24"/>
        </w:rPr>
        <w:t xml:space="preserve"> multivariate analysis of variance (with 1000 permutations) on </w:t>
      </w:r>
      <w:r w:rsidR="00375317">
        <w:rPr>
          <w:rFonts w:asciiTheme="majorBidi" w:hAnsiTheme="majorBidi" w:cstheme="majorBidi"/>
          <w:sz w:val="24"/>
          <w:szCs w:val="24"/>
        </w:rPr>
        <w:t>Procrustes</w:t>
      </w:r>
      <w:r w:rsidRPr="00C623DB">
        <w:rPr>
          <w:rFonts w:asciiTheme="majorBidi" w:hAnsiTheme="majorBidi" w:cstheme="majorBidi"/>
          <w:sz w:val="24"/>
          <w:szCs w:val="24"/>
        </w:rPr>
        <w:t xml:space="preserve"> distances between Natufian, Neolithic</w:t>
      </w:r>
      <w:r w:rsidR="004D6670">
        <w:rPr>
          <w:rFonts w:asciiTheme="majorBidi" w:hAnsiTheme="majorBidi" w:cstheme="majorBidi"/>
          <w:sz w:val="24"/>
          <w:szCs w:val="24"/>
        </w:rPr>
        <w:t>,</w:t>
      </w:r>
      <w:r w:rsidRPr="00C623DB">
        <w:rPr>
          <w:rFonts w:asciiTheme="majorBidi" w:hAnsiTheme="majorBidi" w:cstheme="majorBidi"/>
          <w:sz w:val="24"/>
          <w:szCs w:val="24"/>
        </w:rPr>
        <w:t xml:space="preserve"> and Chalcolithic (combined), Roman/Byzantine, and Modern populations using the</w:t>
      </w:r>
      <w:r w:rsidR="00375317">
        <w:rPr>
          <w:rFonts w:asciiTheme="majorBidi" w:hAnsiTheme="majorBidi" w:cstheme="majorBidi"/>
          <w:sz w:val="24"/>
          <w:szCs w:val="24"/>
        </w:rPr>
        <w:t xml:space="preserve"> set of </w:t>
      </w:r>
      <w:r w:rsidRPr="00C623DB">
        <w:rPr>
          <w:rFonts w:asciiTheme="majorBidi" w:hAnsiTheme="majorBidi" w:cstheme="majorBidi"/>
          <w:sz w:val="24"/>
          <w:szCs w:val="24"/>
        </w:rPr>
        <w:t>5</w:t>
      </w:r>
      <w:r w:rsidR="00375317">
        <w:rPr>
          <w:rFonts w:asciiTheme="majorBidi" w:hAnsiTheme="majorBidi" w:cstheme="majorBidi"/>
          <w:sz w:val="24"/>
          <w:szCs w:val="24"/>
        </w:rPr>
        <w:t>2 landmarks and semi</w:t>
      </w:r>
      <w:r w:rsidR="00732A46">
        <w:rPr>
          <w:rFonts w:asciiTheme="majorBidi" w:hAnsiTheme="majorBidi" w:cstheme="majorBidi"/>
          <w:sz w:val="24"/>
          <w:szCs w:val="24"/>
        </w:rPr>
        <w:t>l</w:t>
      </w:r>
      <w:r w:rsidR="00375317">
        <w:rPr>
          <w:rFonts w:asciiTheme="majorBidi" w:hAnsiTheme="majorBidi" w:cstheme="majorBidi"/>
          <w:sz w:val="24"/>
          <w:szCs w:val="24"/>
        </w:rPr>
        <w:t>andmarks</w:t>
      </w:r>
      <w:r w:rsidRPr="00C623DB">
        <w:rPr>
          <w:rFonts w:asciiTheme="majorBidi" w:hAnsiTheme="majorBidi" w:cstheme="majorBidi"/>
          <w:sz w:val="24"/>
          <w:szCs w:val="24"/>
        </w:rPr>
        <w:t xml:space="preserve">.  </w:t>
      </w:r>
    </w:p>
    <w:tbl>
      <w:tblPr>
        <w:tblpPr w:leftFromText="180" w:rightFromText="180" w:vertAnchor="text" w:horzAnchor="margin" w:tblpXSpec="center" w:tblpY="60"/>
        <w:tblW w:w="7528" w:type="dxa"/>
        <w:tblLook w:val="04A0" w:firstRow="1" w:lastRow="0" w:firstColumn="1" w:lastColumn="0" w:noHBand="0" w:noVBand="1"/>
      </w:tblPr>
      <w:tblGrid>
        <w:gridCol w:w="2408"/>
        <w:gridCol w:w="2408"/>
        <w:gridCol w:w="1329"/>
        <w:gridCol w:w="1383"/>
      </w:tblGrid>
      <w:tr w:rsidR="00F75241" w:rsidRPr="00C623DB" w:rsidTr="00B60D77">
        <w:trPr>
          <w:trHeight w:val="290"/>
        </w:trPr>
        <w:tc>
          <w:tcPr>
            <w:tcW w:w="4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rm (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hape (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 &amp; Chalcolithi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 &amp; Chalcolithic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F75241" w:rsidRPr="00C623DB" w:rsidTr="00B60D77">
        <w:trPr>
          <w:trHeight w:val="29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241" w:rsidRPr="00C623DB" w:rsidRDefault="00F75241" w:rsidP="00F75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241" w:rsidRPr="00C623DB" w:rsidRDefault="00F75241" w:rsidP="00F752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623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</w:tbl>
    <w:p w:rsidR="00F75241" w:rsidRPr="00C623DB" w:rsidRDefault="00F75241" w:rsidP="00F75241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</w:p>
    <w:p w:rsidR="00F75241" w:rsidRPr="00C623DB" w:rsidRDefault="00F75241" w:rsidP="00F75241">
      <w:pPr>
        <w:ind w:left="993"/>
        <w:rPr>
          <w:rFonts w:asciiTheme="majorBidi" w:hAnsiTheme="majorBidi" w:cstheme="majorBidi"/>
          <w:sz w:val="24"/>
          <w:szCs w:val="24"/>
        </w:rPr>
      </w:pPr>
      <w:r w:rsidRPr="00C623D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*</w:t>
      </w:r>
      <w:r w:rsidRPr="00C623DB">
        <w:rPr>
          <w:rFonts w:asciiTheme="majorBidi" w:hAnsiTheme="majorBidi" w:cstheme="majorBidi"/>
          <w:sz w:val="24"/>
          <w:szCs w:val="24"/>
        </w:rPr>
        <w:t xml:space="preserve">Bonferroni-corrected </w:t>
      </w:r>
      <w:r w:rsidRPr="00C623D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C623DB">
        <w:rPr>
          <w:rFonts w:asciiTheme="majorBidi" w:hAnsiTheme="majorBidi" w:cstheme="majorBidi"/>
          <w:sz w:val="24"/>
          <w:szCs w:val="24"/>
        </w:rPr>
        <w:t xml:space="preserve"> values</w:t>
      </w:r>
    </w:p>
    <w:p w:rsidR="00F75241" w:rsidRPr="00C623DB" w:rsidRDefault="00F75241" w:rsidP="00F75241">
      <w:pPr>
        <w:rPr>
          <w:rFonts w:asciiTheme="majorBidi" w:hAnsiTheme="majorBidi" w:cstheme="majorBidi"/>
          <w:sz w:val="24"/>
          <w:szCs w:val="24"/>
        </w:rPr>
      </w:pPr>
    </w:p>
    <w:p w:rsidR="0041679A" w:rsidRDefault="0041679A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395433" w:rsidRPr="0041679A" w:rsidRDefault="00C70D36" w:rsidP="004201B6">
      <w:pP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Supplementary Table S3</w:t>
      </w:r>
      <w:r w:rsidRPr="00C623DB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:</w:t>
      </w:r>
      <w:r w:rsidR="0041679A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41679A" w:rsidRP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Descriptive statistics </w:t>
      </w:r>
      <w:r w:rsid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(mean and standard deviation) </w:t>
      </w:r>
      <w:r w:rsidR="0041679A" w:rsidRP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of </w:t>
      </w:r>
      <w:r w:rsid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Procrustes </w:t>
      </w:r>
      <w:r w:rsidR="0041679A" w:rsidRP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distances between every two populations that were included in the study</w:t>
      </w:r>
      <w:r w:rsidR="004201B6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(based on the set of 52 landmarks and semilandmarks)</w:t>
      </w:r>
      <w:r w:rsidR="0041679A" w:rsidRP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.</w:t>
      </w:r>
    </w:p>
    <w:tbl>
      <w:tblPr>
        <w:tblW w:w="5782" w:type="dxa"/>
        <w:jc w:val="center"/>
        <w:tblLook w:val="04A0" w:firstRow="1" w:lastRow="0" w:firstColumn="1" w:lastColumn="0" w:noHBand="0" w:noVBand="1"/>
      </w:tblPr>
      <w:tblGrid>
        <w:gridCol w:w="3322"/>
        <w:gridCol w:w="2460"/>
      </w:tblGrid>
      <w:tr w:rsidR="0041679A" w:rsidRPr="0041679A" w:rsidTr="0041679A">
        <w:trPr>
          <w:trHeight w:val="290"/>
          <w:jc w:val="center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tance between population</w:t>
            </w:r>
            <w:r w:rsidR="007571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 (±SD)</w:t>
            </w:r>
          </w:p>
        </w:tc>
      </w:tr>
      <w:tr w:rsidR="0041679A" w:rsidRPr="0041679A" w:rsidTr="0041679A">
        <w:trPr>
          <w:trHeight w:val="29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Neolithi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5 (±0.014)</w:t>
            </w:r>
          </w:p>
        </w:tc>
      </w:tr>
      <w:tr w:rsidR="0041679A" w:rsidRPr="0041679A" w:rsidTr="0041679A">
        <w:trPr>
          <w:trHeight w:val="30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Chalcolithi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2 (±0.015)</w:t>
            </w:r>
          </w:p>
        </w:tc>
      </w:tr>
      <w:tr w:rsidR="0041679A" w:rsidRPr="0041679A" w:rsidTr="0041679A">
        <w:trPr>
          <w:trHeight w:val="3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Roman/Byzant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8 (±0.017)</w:t>
            </w:r>
          </w:p>
        </w:tc>
      </w:tr>
      <w:tr w:rsidR="0041679A" w:rsidRPr="0041679A" w:rsidTr="0041679A">
        <w:trPr>
          <w:trHeight w:val="49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Moder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9 (±0.017)</w:t>
            </w:r>
          </w:p>
        </w:tc>
      </w:tr>
      <w:tr w:rsidR="0041679A" w:rsidRPr="0041679A" w:rsidTr="0041679A">
        <w:trPr>
          <w:trHeight w:val="30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Chalcolithi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2(±0.014)</w:t>
            </w:r>
          </w:p>
        </w:tc>
      </w:tr>
      <w:tr w:rsidR="0041679A" w:rsidRPr="0041679A" w:rsidTr="0041679A">
        <w:trPr>
          <w:trHeight w:val="46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Roman/Byzant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5 (±0.013)</w:t>
            </w:r>
          </w:p>
        </w:tc>
      </w:tr>
      <w:tr w:rsidR="0041679A" w:rsidRPr="0041679A" w:rsidTr="0041679A">
        <w:trPr>
          <w:trHeight w:val="46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Moder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5 (±0.013)</w:t>
            </w:r>
          </w:p>
        </w:tc>
      </w:tr>
      <w:tr w:rsidR="0041679A" w:rsidRPr="0041679A" w:rsidTr="0041679A">
        <w:trPr>
          <w:trHeight w:val="29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Roman/Byzanti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4 (±0.014)</w:t>
            </w:r>
          </w:p>
        </w:tc>
      </w:tr>
      <w:tr w:rsidR="0041679A" w:rsidRPr="0041679A" w:rsidTr="0041679A">
        <w:trPr>
          <w:trHeight w:val="46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Moder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 (±0.014)</w:t>
            </w:r>
          </w:p>
        </w:tc>
      </w:tr>
      <w:tr w:rsidR="0041679A" w:rsidRPr="0041679A" w:rsidTr="0041679A">
        <w:trPr>
          <w:trHeight w:val="29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Moder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6 (±0.015)</w:t>
            </w:r>
          </w:p>
        </w:tc>
      </w:tr>
    </w:tbl>
    <w:p w:rsidR="0041679A" w:rsidRDefault="0041679A" w:rsidP="00C70D36"/>
    <w:p w:rsidR="0041679A" w:rsidRDefault="0041679A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41679A" w:rsidRDefault="0041679A" w:rsidP="003110BE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Supplementary Table S4</w:t>
      </w:r>
      <w:r w:rsidRPr="00C623DB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:</w:t>
      </w:r>
      <w:r w:rsidRPr="0041679A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3110BE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One-</w:t>
      </w: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Way ANOVA test (</w:t>
      </w:r>
      <w:r>
        <w:rPr>
          <w:rFonts w:asciiTheme="majorBidi" w:hAnsiTheme="majorBidi" w:cstheme="majorBidi"/>
          <w:i/>
          <w:iCs/>
          <w:color w:val="222222"/>
          <w:spacing w:val="3"/>
          <w:sz w:val="24"/>
          <w:szCs w:val="24"/>
          <w:shd w:val="clear" w:color="auto" w:fill="FFFFFF"/>
        </w:rPr>
        <w:t>p</w:t>
      </w:r>
      <w:r w:rsidRPr="00BB1E41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&lt;0.05</w:t>
      </w:r>
      <w:r>
        <w:rPr>
          <w:rFonts w:asciiTheme="majorBidi" w:hAnsiTheme="majorBidi" w:cstheme="majorBidi"/>
          <w:i/>
          <w:iCs/>
          <w:color w:val="222222"/>
          <w:spacing w:val="3"/>
          <w:sz w:val="24"/>
          <w:szCs w:val="24"/>
          <w:shd w:val="clear" w:color="auto" w:fill="FFFFFF"/>
        </w:rPr>
        <w:t>)</w:t>
      </w: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with 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Tukey Post Hoc test</w:t>
      </w:r>
      <w:r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s for examining differences in m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ean Procrustes distances between populations</w:t>
      </w:r>
      <w:r w:rsidR="004201B6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(based on the set of 52 landmarks and semilandmarks)</w:t>
      </w:r>
      <w:r w:rsidRPr="00C623D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.</w:t>
      </w:r>
    </w:p>
    <w:tbl>
      <w:tblPr>
        <w:tblW w:w="7612" w:type="dxa"/>
        <w:jc w:val="center"/>
        <w:tblLook w:val="04A0" w:firstRow="1" w:lastRow="0" w:firstColumn="1" w:lastColumn="0" w:noHBand="0" w:noVBand="1"/>
      </w:tblPr>
      <w:tblGrid>
        <w:gridCol w:w="3322"/>
        <w:gridCol w:w="3322"/>
        <w:gridCol w:w="8"/>
        <w:gridCol w:w="952"/>
        <w:gridCol w:w="8"/>
      </w:tblGrid>
      <w:tr w:rsidR="0041679A" w:rsidRPr="0041679A" w:rsidTr="00224D98">
        <w:trPr>
          <w:trHeight w:val="20"/>
          <w:jc w:val="center"/>
        </w:trPr>
        <w:tc>
          <w:tcPr>
            <w:tcW w:w="6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679A" w:rsidRPr="0041679A" w:rsidRDefault="00757171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tance between populat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1F4508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Ne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2839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</w:t>
            </w:r>
            <w:r w:rsidR="00283934"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</w:t>
            </w:r>
            <w:r w:rsidR="0028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</w:t>
            </w:r>
            <w:r w:rsidR="00283934"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3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="0041679A"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224D98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2839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</w:t>
            </w:r>
            <w:r w:rsidR="00283934"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</w:t>
            </w:r>
            <w:r w:rsidR="0028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</w:t>
            </w:r>
            <w:r w:rsidR="00283934"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3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Roman/Byzantine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tufian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Natufian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Chalc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0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Chalc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1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2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Roman/Byzantine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Natufian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Ne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224D98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Ne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41679A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Roman/Byzantine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lcolithic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79A" w:rsidRPr="0041679A" w:rsidRDefault="0041679A" w:rsidP="004167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8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Natufian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Ne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Chalc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Ne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Chalc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Chalc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/Byzantine-Moder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Natufian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Ne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Chalc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Ne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Chalcolithi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5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</w:tr>
      <w:tr w:rsidR="00224D98" w:rsidRPr="0041679A" w:rsidTr="00224D98">
        <w:trPr>
          <w:gridAfter w:val="1"/>
          <w:wAfter w:w="8" w:type="dxa"/>
          <w:trHeight w:val="20"/>
          <w:jc w:val="center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Chalcolith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n-Roman/Byzant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D98" w:rsidRPr="0041679A" w:rsidRDefault="00224D98" w:rsidP="00224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4167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7170CE" w:rsidRDefault="007170CE" w:rsidP="00C70D36">
      <w:pPr>
        <w:rPr>
          <w:rFonts w:asciiTheme="majorBidi" w:hAnsiTheme="majorBidi" w:cstheme="majorBidi"/>
          <w:sz w:val="24"/>
          <w:szCs w:val="24"/>
        </w:rPr>
      </w:pPr>
    </w:p>
    <w:p w:rsidR="007170CE" w:rsidRDefault="007170C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41679A" w:rsidRDefault="007170CE" w:rsidP="00C70D36">
      <w:pP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Supplementary Table S5:</w:t>
      </w:r>
      <w:r w:rsidR="00A65386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A65386" w:rsidRPr="00D41992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I</w:t>
      </w:r>
      <w:r w:rsidR="00A65386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nformation regarding prehistoric and historic samples included in the study</w:t>
      </w:r>
      <w:r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 xml:space="preserve"> </w:t>
      </w:r>
    </w:p>
    <w:tbl>
      <w:tblPr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709"/>
        <w:gridCol w:w="992"/>
        <w:gridCol w:w="2410"/>
        <w:gridCol w:w="1134"/>
      </w:tblGrid>
      <w:tr w:rsidR="00207D12" w:rsidRPr="00207D12" w:rsidTr="00B13A71">
        <w:trPr>
          <w:trHeight w:val="2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7D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ri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t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&amp; Sample size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ecimen</w:t>
            </w:r>
            <w:r w:rsidR="006E3CA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dition of mandi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de included*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207D12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tufian</w:t>
            </w:r>
            <w:r w:rsidRPr="00207D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12,500-</w:t>
            </w:r>
            <w:r w:rsidRPr="00207D12">
              <w:rPr>
                <w:rFonts w:asciiTheme="majorBidi" w:eastAsia="Times New Roman" w:hAnsiTheme="majorBidi" w:cstheme="majorBidi"/>
                <w:color w:val="000000"/>
              </w:rPr>
              <w:t xml:space="preserve">11,830 </w:t>
            </w:r>
            <w:proofErr w:type="spellStart"/>
            <w:r w:rsidRPr="00207D12">
              <w:rPr>
                <w:rFonts w:asciiTheme="majorBidi" w:eastAsia="Times New Roman" w:hAnsiTheme="majorBidi" w:cstheme="majorBidi"/>
                <w:color w:val="000000"/>
              </w:rPr>
              <w:t>cal</w:t>
            </w:r>
            <w:proofErr w:type="spellEnd"/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 BP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9499D">
              <w:rPr>
                <w:rFonts w:asciiTheme="majorBidi" w:eastAsia="Times New Roman" w:hAnsiTheme="majorBidi" w:cstheme="majorBidi"/>
                <w:color w:val="000000"/>
              </w:rPr>
              <w:t>Eynan</w:t>
            </w:r>
            <w:proofErr w:type="spellEnd"/>
            <w:r w:rsidRPr="0049499D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="00B13A7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9499D">
              <w:rPr>
                <w:rFonts w:asciiTheme="majorBidi" w:eastAsia="Times New Roman" w:hAnsiTheme="majorBidi" w:cstheme="majorBidi"/>
                <w:color w:val="000000"/>
              </w:rPr>
              <w:t>Mallaha</w:t>
            </w:r>
          </w:p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(N=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9499D">
              <w:rPr>
                <w:rFonts w:asciiTheme="majorBidi" w:eastAsia="Times New Roman" w:hAnsiTheme="majorBidi" w:cstheme="majorBidi"/>
              </w:rPr>
              <w:t>EM H9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/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8B4765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dul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732A46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9499D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>M</w:t>
            </w:r>
            <w:r w:rsidRPr="0049499D">
              <w:rPr>
                <w:rFonts w:asciiTheme="majorBidi" w:eastAsia="Times New Roman" w:hAnsiTheme="majorBidi" w:cstheme="majorBidi"/>
              </w:rPr>
              <w:t xml:space="preserve"> </w:t>
            </w:r>
            <w:r w:rsidR="00207D12" w:rsidRPr="0049499D">
              <w:rPr>
                <w:rFonts w:asciiTheme="majorBidi" w:eastAsia="Times New Roman" w:hAnsiTheme="majorBidi" w:cstheme="majorBidi"/>
              </w:rPr>
              <w:t>H8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Missing right </w:t>
            </w:r>
            <w:proofErr w:type="spellStart"/>
            <w:r w:rsidRPr="0049499D">
              <w:rPr>
                <w:rFonts w:asciiTheme="majorBidi" w:eastAsia="Times New Roman" w:hAnsiTheme="majorBidi" w:cstheme="majorBidi"/>
                <w:color w:val="000000"/>
              </w:rPr>
              <w:t>coronion</w:t>
            </w:r>
            <w:proofErr w:type="spellEnd"/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 and left condyle</w:t>
            </w:r>
            <w:r w:rsidRPr="00207D12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9499D">
              <w:rPr>
                <w:rFonts w:asciiTheme="majorBidi" w:eastAsia="Times New Roman" w:hAnsiTheme="majorBidi" w:cstheme="majorBidi"/>
              </w:rPr>
              <w:t>EM H3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9499D">
              <w:rPr>
                <w:rFonts w:asciiTheme="majorBidi" w:eastAsia="Times New Roman" w:hAnsiTheme="majorBidi" w:cstheme="majorBidi"/>
              </w:rPr>
              <w:t>EM H2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9499D">
              <w:rPr>
                <w:rFonts w:asciiTheme="majorBidi" w:eastAsia="Times New Roman" w:hAnsiTheme="majorBidi" w:cstheme="majorBidi"/>
              </w:rPr>
              <w:t>EM H1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Default="008B4765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onim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75</w:t>
            </w:r>
          </w:p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(N=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 GVIII H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25-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 GIX H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~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 GIX H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35-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 GXI H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HAY GXI H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17-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207D12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</w:t>
            </w:r>
            <w:r w:rsidR="003F75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ttery</w:t>
            </w:r>
            <w:proofErr w:type="spellEnd"/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Neolithic C</w:t>
            </w:r>
          </w:p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8,900-8,350 </w:t>
            </w:r>
            <w:proofErr w:type="spellStart"/>
            <w:r w:rsidRPr="0049499D">
              <w:rPr>
                <w:rFonts w:asciiTheme="majorBidi" w:eastAsia="Times New Roman" w:hAnsiTheme="majorBidi" w:cstheme="majorBidi"/>
                <w:color w:val="000000"/>
              </w:rPr>
              <w:t>cal</w:t>
            </w:r>
            <w:proofErr w:type="spellEnd"/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 BP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Default="00207D12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Atlit </w:t>
            </w:r>
            <w:r w:rsidR="008B4765" w:rsidRPr="0049499D">
              <w:rPr>
                <w:rFonts w:asciiTheme="majorBidi" w:eastAsia="Times New Roman" w:hAnsiTheme="majorBidi" w:cstheme="majorBidi"/>
                <w:color w:val="000000"/>
              </w:rPr>
              <w:t>Yam</w:t>
            </w:r>
            <w:r w:rsidR="008B4765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76</w:t>
            </w:r>
          </w:p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Y H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8B4765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dul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Y H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/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Y H2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Y H6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Y H9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207D12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lcolithic</w:t>
            </w:r>
          </w:p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6,500–5,800 </w:t>
            </w:r>
            <w:proofErr w:type="spellStart"/>
            <w:r w:rsidRPr="0049499D">
              <w:rPr>
                <w:rFonts w:asciiTheme="majorBidi" w:eastAsia="Times New Roman" w:hAnsiTheme="majorBidi" w:cstheme="majorBidi"/>
                <w:color w:val="000000"/>
              </w:rPr>
              <w:t>cal</w:t>
            </w:r>
            <w:proofErr w:type="spellEnd"/>
            <w:r w:rsidRPr="0049499D">
              <w:rPr>
                <w:rFonts w:asciiTheme="majorBidi" w:eastAsia="Times New Roman" w:hAnsiTheme="majorBidi" w:cstheme="majorBidi"/>
                <w:color w:val="000000"/>
              </w:rPr>
              <w:t xml:space="preserve"> BP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9499D">
              <w:rPr>
                <w:rFonts w:asciiTheme="majorBidi" w:eastAsia="Times New Roman" w:hAnsiTheme="majorBidi" w:cstheme="majorBidi"/>
                <w:color w:val="000000"/>
              </w:rPr>
              <w:t>Peki'in</w:t>
            </w:r>
            <w:proofErr w:type="spellEnd"/>
          </w:p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(N=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3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/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8B4765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dul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1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1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 2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2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2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3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3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HPK3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7D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Roman/Byzantine </w:t>
            </w:r>
            <w:r w:rsidRPr="0049499D">
              <w:rPr>
                <w:rFonts w:asciiTheme="majorBidi" w:eastAsia="Times New Roman" w:hAnsiTheme="majorBidi" w:cstheme="majorBidi"/>
                <w:color w:val="000000"/>
              </w:rPr>
              <w:t>37 BC-638 AD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Various sit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N=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/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8B4765" w:rsidP="008B47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Adul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side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mandibular body; partial left ramus</w:t>
            </w:r>
            <w:r w:rsidRPr="00207D12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 right side; partial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 hemi-mand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and left sides</w:t>
            </w:r>
            <w:r w:rsidRPr="00207D12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ight</w:t>
            </w:r>
          </w:p>
        </w:tc>
      </w:tr>
      <w:tr w:rsidR="00207D12" w:rsidRPr="00207D12" w:rsidTr="00B13A71">
        <w:trPr>
          <w:trHeight w:val="20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RB1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Partial right mandibular body; complete left 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12" w:rsidRPr="0049499D" w:rsidRDefault="00207D12" w:rsidP="00B13A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9499D">
              <w:rPr>
                <w:rFonts w:asciiTheme="majorBidi" w:eastAsia="Times New Roman" w:hAnsiTheme="majorBidi" w:cstheme="majorBidi"/>
                <w:color w:val="000000"/>
              </w:rPr>
              <w:t>Left</w:t>
            </w:r>
          </w:p>
        </w:tc>
      </w:tr>
    </w:tbl>
    <w:p w:rsidR="00C36793" w:rsidRDefault="00C36793" w:rsidP="00C36793">
      <w:pPr>
        <w:spacing w:after="0" w:line="240" w:lineRule="auto"/>
        <w:rPr>
          <w:rFonts w:asciiTheme="majorBidi" w:eastAsia="Times New Roman" w:hAnsiTheme="majorBidi" w:cstheme="majorBidi"/>
          <w:color w:val="000000"/>
          <w:vertAlign w:val="superscript"/>
        </w:rPr>
      </w:pPr>
    </w:p>
    <w:p w:rsidR="00C36793" w:rsidRPr="006E3CA4" w:rsidRDefault="00C36793" w:rsidP="00C3679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6E3CA4">
        <w:rPr>
          <w:rFonts w:asciiTheme="majorBidi" w:eastAsia="Times New Roman" w:hAnsiTheme="majorBidi" w:cstheme="majorBidi"/>
          <w:color w:val="000000"/>
          <w:vertAlign w:val="superscript"/>
        </w:rPr>
        <w:t>*</w:t>
      </w:r>
      <w:r w:rsidRPr="006E3CA4">
        <w:rPr>
          <w:rFonts w:asciiTheme="majorBidi" w:eastAsia="Times New Roman" w:hAnsiTheme="majorBidi" w:cstheme="majorBidi"/>
          <w:color w:val="000000"/>
        </w:rPr>
        <w:t>Left hemi</w:t>
      </w:r>
      <w:r>
        <w:rPr>
          <w:rFonts w:asciiTheme="majorBidi" w:eastAsia="Times New Roman" w:hAnsiTheme="majorBidi" w:cstheme="majorBidi"/>
          <w:color w:val="000000"/>
        </w:rPr>
        <w:t>-</w:t>
      </w:r>
      <w:r w:rsidRPr="006E3CA4">
        <w:rPr>
          <w:rFonts w:asciiTheme="majorBidi" w:eastAsia="Times New Roman" w:hAnsiTheme="majorBidi" w:cstheme="majorBidi"/>
          <w:color w:val="000000"/>
        </w:rPr>
        <w:t>mandibles were mirrored via Amira v. 6.3.</w:t>
      </w:r>
    </w:p>
    <w:p w:rsidR="00C36793" w:rsidRPr="007B4BEB" w:rsidRDefault="00C36793" w:rsidP="00C3679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6E3CA4">
        <w:rPr>
          <w:rFonts w:asciiTheme="majorBidi" w:eastAsia="Times New Roman" w:hAnsiTheme="majorBidi" w:cstheme="majorBidi"/>
          <w:color w:val="000000"/>
          <w:vertAlign w:val="superscript"/>
        </w:rPr>
        <w:t>#</w:t>
      </w:r>
      <w:r w:rsidRPr="006E3CA4">
        <w:rPr>
          <w:rFonts w:asciiTheme="majorBidi" w:eastAsia="Times New Roman" w:hAnsiTheme="majorBidi" w:cstheme="majorBidi"/>
          <w:color w:val="000000"/>
        </w:rPr>
        <w:t>Missing part was reconstructed based on the left side by mirroring (Amira v. 6.3).</w:t>
      </w:r>
    </w:p>
    <w:p w:rsidR="009869A6" w:rsidRDefault="009869A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 w:type="page"/>
      </w:r>
    </w:p>
    <w:p w:rsidR="00732A46" w:rsidRPr="00225411" w:rsidRDefault="00732A4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22541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eferences:</w:t>
      </w:r>
    </w:p>
    <w:p w:rsidR="004227A0" w:rsidRPr="00225411" w:rsidRDefault="008B4765" w:rsidP="008B4765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5</w:t>
      </w:r>
      <w:r w:rsidR="00732A46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="00732A46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elfer</w:t>
      </w:r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-Cohen, A.</w:t>
      </w:r>
      <w:r w:rsidR="00207D12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Natufian graveyard in </w:t>
      </w:r>
      <w:proofErr w:type="spellStart"/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Hayonim</w:t>
      </w:r>
      <w:proofErr w:type="spellEnd"/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ave. </w:t>
      </w:r>
      <w:proofErr w:type="spellStart"/>
      <w:r w:rsidR="004227A0" w:rsidRPr="00225411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Paléorient</w:t>
      </w:r>
      <w:proofErr w:type="spellEnd"/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, 297-308</w:t>
      </w:r>
      <w:r w:rsidR="00207D12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1988)</w:t>
      </w:r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:rsidR="00454B7B" w:rsidRPr="00225411" w:rsidRDefault="008B4765" w:rsidP="008B4765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6</w:t>
      </w:r>
      <w:r w:rsidR="00732A46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="00732A46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Galili</w:t>
      </w:r>
      <w:r w:rsidR="00207D12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, E., Gopher, A., Eshed, V.</w:t>
      </w:r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&amp; Hershkovitz, I. Burial practices at the submerged pre-pottery Neolithic C site of Atlit-Yam, Northern Coast of Israel. </w:t>
      </w:r>
      <w:r w:rsidR="004227A0" w:rsidRPr="00225411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Bulletin of the American Schools of Oriental Research</w:t>
      </w:r>
      <w:r w:rsidR="004227A0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, 1-19</w:t>
      </w:r>
      <w:r w:rsidR="00207D12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2005).</w:t>
      </w:r>
    </w:p>
    <w:p w:rsidR="00732A46" w:rsidRDefault="008B4765" w:rsidP="008B4765">
      <w:pPr>
        <w:spacing w:after="0" w:line="240" w:lineRule="auto"/>
        <w:rPr>
          <w:rFonts w:asciiTheme="majorBidi" w:hAnsiTheme="majorBidi" w:cstheme="majorBidi"/>
          <w:color w:val="222222"/>
          <w:shd w:val="clear" w:color="auto" w:fill="FFFFFF"/>
        </w:rPr>
      </w:pPr>
      <w:r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r w:rsidR="00732A46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="00732A46" w:rsidRPr="0022541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="00732A46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uikstra</w:t>
      </w:r>
      <w:proofErr w:type="spellEnd"/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J. E., &amp; </w:t>
      </w:r>
      <w:proofErr w:type="spellStart"/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Ubelaker</w:t>
      </w:r>
      <w:proofErr w:type="spellEnd"/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D. H. Standards</w:t>
      </w:r>
      <w:r w:rsidR="0028393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for</w:t>
      </w:r>
      <w:r w:rsidR="0028393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data collection</w:t>
      </w:r>
      <w:r w:rsidR="00732A4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454B7B" w:rsidRPr="0022541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from human skeletal remains. </w:t>
      </w:r>
      <w:r w:rsidR="00454B7B" w:rsidRPr="00225411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 xml:space="preserve">Arkansas </w:t>
      </w:r>
      <w:r w:rsidR="00454B7B" w:rsidRPr="006E3CA4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rchaeological Survey Research Series</w:t>
      </w:r>
      <w:r w:rsidR="00454B7B" w:rsidRPr="006E3CA4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="00454B7B" w:rsidRPr="006E3CA4">
        <w:rPr>
          <w:rFonts w:asciiTheme="majorBidi" w:hAnsiTheme="majorBidi" w:cstheme="majorBidi"/>
          <w:i/>
          <w:iCs/>
          <w:color w:val="222222"/>
          <w:shd w:val="clear" w:color="auto" w:fill="FFFFFF"/>
        </w:rPr>
        <w:t xml:space="preserve">44 </w:t>
      </w:r>
      <w:r w:rsidR="00454B7B" w:rsidRPr="006E3CA4">
        <w:rPr>
          <w:rFonts w:asciiTheme="majorBidi" w:hAnsiTheme="majorBidi" w:cstheme="majorBidi"/>
          <w:color w:val="222222"/>
          <w:shd w:val="clear" w:color="auto" w:fill="FFFFFF"/>
        </w:rPr>
        <w:t>(1994).</w:t>
      </w:r>
    </w:p>
    <w:p w:rsidR="004227A0" w:rsidRPr="006E3CA4" w:rsidRDefault="004227A0" w:rsidP="00454B7B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6E3CA4">
        <w:rPr>
          <w:rFonts w:asciiTheme="majorBidi" w:eastAsia="Times New Roman" w:hAnsiTheme="majorBidi" w:cstheme="majorBidi"/>
          <w:color w:val="000000"/>
        </w:rPr>
        <w:t xml:space="preserve"> </w:t>
      </w:r>
    </w:p>
    <w:p w:rsidR="004227A0" w:rsidRPr="007B4BEB" w:rsidRDefault="004227A0" w:rsidP="007B4BEB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sectPr w:rsidR="004227A0" w:rsidRPr="007B4B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NDA3tzCyNDO2NDZR0lEKTi0uzszPAykwrAUA4Xl92ywAAAA="/>
  </w:docVars>
  <w:rsids>
    <w:rsidRoot w:val="00F75241"/>
    <w:rsid w:val="000246E1"/>
    <w:rsid w:val="00025C61"/>
    <w:rsid w:val="00092B6C"/>
    <w:rsid w:val="000F731E"/>
    <w:rsid w:val="00177B92"/>
    <w:rsid w:val="001F4508"/>
    <w:rsid w:val="00207D12"/>
    <w:rsid w:val="00224D98"/>
    <w:rsid w:val="00225411"/>
    <w:rsid w:val="00283934"/>
    <w:rsid w:val="00294B87"/>
    <w:rsid w:val="002D2006"/>
    <w:rsid w:val="003110BE"/>
    <w:rsid w:val="00322675"/>
    <w:rsid w:val="003363AF"/>
    <w:rsid w:val="00375317"/>
    <w:rsid w:val="00395433"/>
    <w:rsid w:val="003E4C80"/>
    <w:rsid w:val="003F75AA"/>
    <w:rsid w:val="004157C1"/>
    <w:rsid w:val="0041679A"/>
    <w:rsid w:val="004201B6"/>
    <w:rsid w:val="004227A0"/>
    <w:rsid w:val="00454B7B"/>
    <w:rsid w:val="0049499D"/>
    <w:rsid w:val="004B6186"/>
    <w:rsid w:val="004D6670"/>
    <w:rsid w:val="00594E48"/>
    <w:rsid w:val="005B510E"/>
    <w:rsid w:val="00675B9D"/>
    <w:rsid w:val="006E3CA4"/>
    <w:rsid w:val="007170CE"/>
    <w:rsid w:val="00732A46"/>
    <w:rsid w:val="007478F8"/>
    <w:rsid w:val="00757171"/>
    <w:rsid w:val="007B4BEB"/>
    <w:rsid w:val="008509D5"/>
    <w:rsid w:val="008B4765"/>
    <w:rsid w:val="009869A6"/>
    <w:rsid w:val="00A023E3"/>
    <w:rsid w:val="00A65386"/>
    <w:rsid w:val="00AB39A7"/>
    <w:rsid w:val="00AE2C4B"/>
    <w:rsid w:val="00B13A71"/>
    <w:rsid w:val="00B60D77"/>
    <w:rsid w:val="00B82A9D"/>
    <w:rsid w:val="00BF3AD0"/>
    <w:rsid w:val="00C06244"/>
    <w:rsid w:val="00C36793"/>
    <w:rsid w:val="00C70D36"/>
    <w:rsid w:val="00CB2A4B"/>
    <w:rsid w:val="00D41992"/>
    <w:rsid w:val="00EC4E87"/>
    <w:rsid w:val="00F75241"/>
    <w:rsid w:val="00FD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8620D"/>
  <w15:docId w15:val="{B57C94D1-4089-43B4-99B9-55E63C1D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F0D7F-8565-419D-8BF4-1AE5DB8E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May</dc:creator>
  <cp:lastModifiedBy>Leah Levine</cp:lastModifiedBy>
  <cp:revision>2</cp:revision>
  <dcterms:created xsi:type="dcterms:W3CDTF">2025-06-01T11:59:00Z</dcterms:created>
  <dcterms:modified xsi:type="dcterms:W3CDTF">2025-06-0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7ca32b-28e6-3248-b5fe-7c779307708d</vt:lpwstr>
  </property>
</Properties>
</file>